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4F27" w:rsidRPr="00AA4F6E" w:rsidRDefault="00254F27" w:rsidP="00254F27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AA4F6E">
        <w:rPr>
          <w:rFonts w:ascii="Times New Roman" w:hAnsi="Times New Roman" w:cs="Times New Roman"/>
          <w:b/>
        </w:rPr>
        <w:t xml:space="preserve">Table </w:t>
      </w:r>
      <w:r w:rsidR="00745527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AA4F6E">
        <w:rPr>
          <w:rFonts w:ascii="Times New Roman" w:hAnsi="Times New Roman" w:cs="Times New Roman"/>
          <w:b/>
        </w:rPr>
        <w:t xml:space="preserve">2. </w:t>
      </w:r>
      <w:r w:rsidRPr="00AA4F6E">
        <w:rPr>
          <w:rFonts w:ascii="Times New Roman" w:eastAsia="Times New Roman" w:hAnsi="Times New Roman" w:cs="Times New Roman"/>
          <w:b/>
          <w:bCs/>
        </w:rPr>
        <w:t>Correlations between burden of DPR and aDMA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68"/>
        <w:gridCol w:w="1368"/>
        <w:gridCol w:w="1368"/>
        <w:gridCol w:w="1368"/>
        <w:gridCol w:w="1368"/>
        <w:gridCol w:w="222"/>
      </w:tblGrid>
      <w:tr w:rsidR="00254F27" w:rsidRPr="00AA4F6E" w:rsidTr="002F7D10">
        <w:trPr>
          <w:trHeight w:val="28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b/>
                <w:sz w:val="20"/>
              </w:rPr>
              <w:t>FCt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b/>
                <w:sz w:val="20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b/>
                <w:sz w:val="20"/>
              </w:rPr>
              <w:t>CA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b/>
                <w:sz w:val="20"/>
              </w:rPr>
              <w:t>CA2/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b/>
                <w:sz w:val="20"/>
              </w:rPr>
              <w:t>MCt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</w:tr>
      <w:tr w:rsidR="00254F27" w:rsidRPr="00AA4F6E" w:rsidTr="002F7D10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F27" w:rsidRPr="00AA4F6E" w:rsidRDefault="00254F27" w:rsidP="002F7D10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G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254F27" w:rsidRPr="00AA4F6E" w:rsidTr="002F7D10">
        <w:trPr>
          <w:trHeight w:val="284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r = 0.7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r = 0.6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r = 0.8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r = 0.4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r = 0.5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254F27" w:rsidRPr="00AA4F6E" w:rsidTr="002F7D10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p = 5.4 x 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p = 1.4 x 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p = 3.9 x E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p = 5.3 x 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p = 1.6 x 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after="120" w:line="36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254F27" w:rsidRPr="00AA4F6E" w:rsidTr="002F7D10">
        <w:trPr>
          <w:trHeight w:val="28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b/>
                <w:sz w:val="20"/>
              </w:rPr>
              <w:t>G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</w:tr>
      <w:tr w:rsidR="00254F27" w:rsidRPr="00AA4F6E" w:rsidTr="002F7D10">
        <w:trPr>
          <w:trHeight w:val="284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r = 0.4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r = 0.5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r = 0.5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r = 0.4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r = 0.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254F27" w:rsidRPr="00AA4F6E" w:rsidTr="002F7D10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p = 3.4 x 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p = 6.8 x 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p = 8.9 x 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p = 5.9 x 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p = 1.3 x 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254F27" w:rsidRPr="00AA4F6E" w:rsidTr="002F7D10">
        <w:trPr>
          <w:trHeight w:val="28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b/>
                <w:sz w:val="20"/>
              </w:rPr>
              <w:t>G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</w:tr>
      <w:tr w:rsidR="00254F27" w:rsidRPr="00AA4F6E" w:rsidTr="002F7D10">
        <w:trPr>
          <w:trHeight w:val="284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r = 0.5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r = 0.7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r = 0.8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r = 0.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r = 0.7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254F27" w:rsidRPr="00AA4F6E" w:rsidTr="002F7D10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p = 6.3 x 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p = 4.6 x 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p = 1.0 x 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p = 9.7 x 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p = 2.3 x 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F27" w:rsidRPr="00AA4F6E" w:rsidRDefault="00254F27" w:rsidP="002F7D10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</w:tbl>
    <w:p w:rsidR="00645615" w:rsidRDefault="00645615"/>
    <w:p w:rsidR="00254F27" w:rsidRDefault="00254F27"/>
    <w:sectPr w:rsidR="00254F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54F27"/>
    <w:rsid w:val="0013313D"/>
    <w:rsid w:val="00254F27"/>
    <w:rsid w:val="0062798A"/>
    <w:rsid w:val="00645615"/>
    <w:rsid w:val="00745527"/>
    <w:rsid w:val="00823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336</Characters>
  <Application>Microsoft Office Word</Application>
  <DocSecurity>0</DocSecurity>
  <Lines>67</Lines>
  <Paragraphs>53</Paragraphs>
  <ScaleCrop>false</ScaleCrop>
  <Company/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ERASOL</dc:creator>
  <cp:lastModifiedBy>RGERASOL</cp:lastModifiedBy>
  <cp:revision>2</cp:revision>
  <dcterms:created xsi:type="dcterms:W3CDTF">2018-07-02T22:17:00Z</dcterms:created>
  <dcterms:modified xsi:type="dcterms:W3CDTF">2018-07-02T22:35:00Z</dcterms:modified>
</cp:coreProperties>
</file>